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582" w:type="dxa"/>
        <w:tblLook w:val="04A0" w:firstRow="1" w:lastRow="0" w:firstColumn="1" w:lastColumn="0" w:noHBand="0" w:noVBand="1"/>
      </w:tblPr>
      <w:tblGrid>
        <w:gridCol w:w="1296"/>
        <w:gridCol w:w="1123"/>
        <w:gridCol w:w="1203"/>
        <w:gridCol w:w="960"/>
      </w:tblGrid>
      <w:tr w:rsidR="00A633FF" w:rsidRPr="00A633FF" w14:paraId="20F11CF2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67653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A633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63D33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68858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x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9885D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A633FF" w:rsidRPr="00A633FF" w14:paraId="499843F4" w14:textId="77777777" w:rsidTr="00A633FF">
        <w:trPr>
          <w:trHeight w:val="290"/>
        </w:trPr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3C7D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_May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79AE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BBC3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2_S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007A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A633FF" w:rsidRPr="00A633FF" w14:paraId="4F20F228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B663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_May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F07E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0DC7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2_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7CCF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</w:tr>
      <w:tr w:rsidR="00A633FF" w:rsidRPr="00A633FF" w14:paraId="742FB95F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C405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_May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C557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6610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2_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23EB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A633FF" w:rsidRPr="00A633FF" w14:paraId="5041F756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6AE5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_May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B6EB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4C81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2_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E9DF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4</w:t>
            </w:r>
          </w:p>
        </w:tc>
      </w:tr>
      <w:tr w:rsidR="00A633FF" w:rsidRPr="00A633FF" w14:paraId="463096FC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8A98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_May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8F5B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815B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2_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5E17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A633FF" w:rsidRPr="00A633FF" w14:paraId="25726719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1A7C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_May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F830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2DEB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2_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5A1A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A633FF" w:rsidRPr="00A633FF" w14:paraId="25CAE650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E0C8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_May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2310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DE74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2_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C01C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A633FF" w:rsidRPr="00A633FF" w14:paraId="792CC3F1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535E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_May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21DA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86D4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2_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5CA9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A633FF" w:rsidRPr="00A633FF" w14:paraId="6C9401DE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DAD4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_May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CE9B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F71C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2_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CF1B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A633FF" w:rsidRPr="00A633FF" w14:paraId="188DDB89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914C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_May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B69A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E8F1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2_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4BD4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A633FF" w:rsidRPr="00A633FF" w14:paraId="691712A6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D03E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_May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9A36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F297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2_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770E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A633FF" w:rsidRPr="00A633FF" w14:paraId="203A6379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5DD8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04C2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3F6C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2_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EDDF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A633FF" w:rsidRPr="00A633FF" w14:paraId="6A7289CE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DC2A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34D6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E011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2_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BC59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A633FF" w:rsidRPr="00A633FF" w14:paraId="0DC5A215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9E32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AF64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7742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2_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CFFC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</w:tr>
      <w:tr w:rsidR="00A633FF" w:rsidRPr="00A633FF" w14:paraId="50397A5E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C78F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A12C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084D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2_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3A5A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633FF" w:rsidRPr="00A633FF" w14:paraId="771762EF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42BD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1749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486D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2_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4F93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A633FF" w:rsidRPr="00A633FF" w14:paraId="5859C1F7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754A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8B80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6B64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2_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B684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A633FF" w:rsidRPr="00A633FF" w14:paraId="2BDB2C3A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FCAC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0118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A872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2_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F622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</w:tr>
      <w:tr w:rsidR="00A633FF" w:rsidRPr="00A633FF" w14:paraId="38D9BB47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778D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24D4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B33B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2_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AC95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A633FF" w:rsidRPr="00A633FF" w14:paraId="37C87DBA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630B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6513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8011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2_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D0D0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A633FF" w:rsidRPr="00A633FF" w14:paraId="248D52ED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0AF5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304C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9E8B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2_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E030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A633FF" w:rsidRPr="00A633FF" w14:paraId="167F7925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1E7F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C427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FA17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2_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09BE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A633FF" w:rsidRPr="00A633FF" w14:paraId="4670B0F6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3FFB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5B39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67C9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2_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47D6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A633FF" w:rsidRPr="00A633FF" w14:paraId="6EA7A2BE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AD7F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E310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B574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2_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F869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A633FF" w:rsidRPr="00A633FF" w14:paraId="43B9E356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419E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2823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831B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2_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8C15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A633FF" w:rsidRPr="00A633FF" w14:paraId="6319B446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2EB0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E49E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2A3C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2_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1969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A633FF" w:rsidRPr="00A633FF" w14:paraId="28C730FB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C72E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232E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4BBE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2_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7C10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A633FF" w:rsidRPr="00A633FF" w14:paraId="0BFF01D0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C560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_May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FCEB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A5C0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A38C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04</w:t>
            </w:r>
          </w:p>
        </w:tc>
      </w:tr>
      <w:tr w:rsidR="00A633FF" w:rsidRPr="00A633FF" w14:paraId="5700BE11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34C5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_May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49D9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F355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D421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67</w:t>
            </w:r>
          </w:p>
        </w:tc>
      </w:tr>
      <w:tr w:rsidR="00A633FF" w:rsidRPr="00A633FF" w14:paraId="11281B72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8856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_May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363D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AAAF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E454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85</w:t>
            </w:r>
          </w:p>
        </w:tc>
      </w:tr>
      <w:tr w:rsidR="00A633FF" w:rsidRPr="00A633FF" w14:paraId="78955E55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AF58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_May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8F06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9AAB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6284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28</w:t>
            </w:r>
          </w:p>
        </w:tc>
      </w:tr>
      <w:tr w:rsidR="00A633FF" w:rsidRPr="00A633FF" w14:paraId="29DA3003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D0CD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_May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0DEE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4BEA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0B6D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31</w:t>
            </w:r>
          </w:p>
        </w:tc>
      </w:tr>
      <w:tr w:rsidR="00A633FF" w:rsidRPr="00A633FF" w14:paraId="46F6AFBA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ADA5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_May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6284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380B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F2E3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5</w:t>
            </w:r>
          </w:p>
        </w:tc>
      </w:tr>
      <w:tr w:rsidR="00A633FF" w:rsidRPr="00A633FF" w14:paraId="7CA59FFC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546E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_May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BBFA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529F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52E2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99</w:t>
            </w:r>
          </w:p>
        </w:tc>
      </w:tr>
      <w:tr w:rsidR="00A633FF" w:rsidRPr="00A633FF" w14:paraId="2A91C4B2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785C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_May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5E54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8E90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002F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6</w:t>
            </w:r>
          </w:p>
        </w:tc>
      </w:tr>
      <w:tr w:rsidR="00A633FF" w:rsidRPr="00A633FF" w14:paraId="4FD057DE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AE4A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_May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2D9E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CCFB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9711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7</w:t>
            </w:r>
          </w:p>
        </w:tc>
      </w:tr>
      <w:tr w:rsidR="00A633FF" w:rsidRPr="00A633FF" w14:paraId="2774CC2D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C0AF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_May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B5AB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2E86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9681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9</w:t>
            </w:r>
          </w:p>
        </w:tc>
      </w:tr>
      <w:tr w:rsidR="00A633FF" w:rsidRPr="00A633FF" w14:paraId="77F2A3B7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90D2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_May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A427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3A2B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60D4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64</w:t>
            </w:r>
          </w:p>
        </w:tc>
      </w:tr>
      <w:tr w:rsidR="00A633FF" w:rsidRPr="00A633FF" w14:paraId="0053F74C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A9AE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_May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37F9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3B67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A022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1</w:t>
            </w:r>
          </w:p>
        </w:tc>
      </w:tr>
      <w:tr w:rsidR="00A633FF" w:rsidRPr="00A633FF" w14:paraId="64425FF6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C1E7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839A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7427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C166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28</w:t>
            </w:r>
          </w:p>
        </w:tc>
      </w:tr>
      <w:tr w:rsidR="00A633FF" w:rsidRPr="00A633FF" w14:paraId="733B240A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4E83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D1E0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79DB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AD96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18</w:t>
            </w:r>
          </w:p>
        </w:tc>
      </w:tr>
      <w:tr w:rsidR="00A633FF" w:rsidRPr="00A633FF" w14:paraId="5A4590B4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7796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9B53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6CDD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061D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97</w:t>
            </w:r>
          </w:p>
        </w:tc>
      </w:tr>
      <w:tr w:rsidR="00A633FF" w:rsidRPr="00A633FF" w14:paraId="2D434089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2122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E3BB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3043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3E14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65</w:t>
            </w:r>
          </w:p>
        </w:tc>
      </w:tr>
      <w:tr w:rsidR="00A633FF" w:rsidRPr="00A633FF" w14:paraId="5AF2332C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9540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64AE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5C66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9231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54</w:t>
            </w:r>
          </w:p>
        </w:tc>
      </w:tr>
      <w:tr w:rsidR="00A633FF" w:rsidRPr="00A633FF" w14:paraId="2BBE1368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02DE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B6FF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1EE4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EAE5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5</w:t>
            </w:r>
          </w:p>
        </w:tc>
      </w:tr>
      <w:tr w:rsidR="00A633FF" w:rsidRPr="00A633FF" w14:paraId="70502368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49CF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598D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3769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9208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98</w:t>
            </w:r>
          </w:p>
        </w:tc>
      </w:tr>
      <w:tr w:rsidR="00A633FF" w:rsidRPr="00A633FF" w14:paraId="6BD5C34B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3934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5370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B777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50E1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54</w:t>
            </w:r>
          </w:p>
        </w:tc>
      </w:tr>
      <w:tr w:rsidR="00A633FF" w:rsidRPr="00A633FF" w14:paraId="4C8448C8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0252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B0D3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4880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29AB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77</w:t>
            </w:r>
          </w:p>
        </w:tc>
      </w:tr>
      <w:tr w:rsidR="00A633FF" w:rsidRPr="00A633FF" w14:paraId="349B2A71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FB53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4A63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8A63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CA50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09</w:t>
            </w:r>
          </w:p>
        </w:tc>
      </w:tr>
      <w:tr w:rsidR="00A633FF" w:rsidRPr="00A633FF" w14:paraId="4DC2D5EB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008D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F05A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58FA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5612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39</w:t>
            </w:r>
          </w:p>
        </w:tc>
      </w:tr>
      <w:tr w:rsidR="00A633FF" w:rsidRPr="00A633FF" w14:paraId="23C88C24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68FE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C332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36B8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1DDE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18</w:t>
            </w:r>
          </w:p>
        </w:tc>
      </w:tr>
      <w:tr w:rsidR="00A633FF" w:rsidRPr="00A633FF" w14:paraId="33476AE1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0749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5CED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CF09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4512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04</w:t>
            </w:r>
          </w:p>
        </w:tc>
      </w:tr>
      <w:tr w:rsidR="00A633FF" w:rsidRPr="00A633FF" w14:paraId="31FEE130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0972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4DEA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F6F3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CCAE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04</w:t>
            </w:r>
          </w:p>
        </w:tc>
      </w:tr>
      <w:tr w:rsidR="00A633FF" w:rsidRPr="00A633FF" w14:paraId="706FD7D0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CE33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3340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E4FB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5D02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9</w:t>
            </w:r>
          </w:p>
        </w:tc>
      </w:tr>
      <w:tr w:rsidR="00A633FF" w:rsidRPr="00A633FF" w14:paraId="2B24B11B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2859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9375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C107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F500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2</w:t>
            </w:r>
          </w:p>
        </w:tc>
      </w:tr>
      <w:tr w:rsidR="00A633FF" w:rsidRPr="00A633FF" w14:paraId="30F78115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23D0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C115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34F8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EF20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55</w:t>
            </w:r>
          </w:p>
        </w:tc>
      </w:tr>
      <w:tr w:rsidR="00A633FF" w:rsidRPr="00A633FF" w14:paraId="0CBFED91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D008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8EBC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953D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484A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07</w:t>
            </w:r>
          </w:p>
        </w:tc>
      </w:tr>
      <w:tr w:rsidR="00A633FF" w:rsidRPr="00A633FF" w14:paraId="1E022A2B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8D5F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4A1C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CA6B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5831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3</w:t>
            </w:r>
          </w:p>
        </w:tc>
      </w:tr>
      <w:tr w:rsidR="00A633FF" w:rsidRPr="00A633FF" w14:paraId="2834C62E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6958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37E0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5D39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2D2D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02</w:t>
            </w:r>
          </w:p>
        </w:tc>
      </w:tr>
      <w:tr w:rsidR="00A633FF" w:rsidRPr="00A633FF" w14:paraId="40D47A25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9A59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_May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EE53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9D27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A115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</w:tr>
      <w:tr w:rsidR="00A633FF" w:rsidRPr="00A633FF" w14:paraId="3AAC15F2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BD47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_May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0C7B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B3A8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204D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8</w:t>
            </w:r>
          </w:p>
        </w:tc>
      </w:tr>
      <w:tr w:rsidR="00A633FF" w:rsidRPr="00A633FF" w14:paraId="47B9E5D1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B4EF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_May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34BB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9FCE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92AD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8</w:t>
            </w:r>
          </w:p>
        </w:tc>
      </w:tr>
      <w:tr w:rsidR="00A633FF" w:rsidRPr="00A633FF" w14:paraId="01EEDB4E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5D24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_May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FC3A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2838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BC98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4</w:t>
            </w:r>
          </w:p>
        </w:tc>
      </w:tr>
      <w:tr w:rsidR="00A633FF" w:rsidRPr="00A633FF" w14:paraId="449B7B80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E8C5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_May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B891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6BD8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F6CA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</w:tr>
      <w:tr w:rsidR="00A633FF" w:rsidRPr="00A633FF" w14:paraId="25D2BBEE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A85B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_May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7025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010D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1FBF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7</w:t>
            </w:r>
          </w:p>
        </w:tc>
      </w:tr>
      <w:tr w:rsidR="00A633FF" w:rsidRPr="00A633FF" w14:paraId="2B81C313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4F43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_May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80D9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F7ED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F293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3</w:t>
            </w:r>
          </w:p>
        </w:tc>
      </w:tr>
      <w:tr w:rsidR="00A633FF" w:rsidRPr="00A633FF" w14:paraId="0460289B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894B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_May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D079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7DB6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7B18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8</w:t>
            </w:r>
          </w:p>
        </w:tc>
      </w:tr>
      <w:tr w:rsidR="00A633FF" w:rsidRPr="00A633FF" w14:paraId="2505057D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7076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5AE0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0E88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3200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4</w:t>
            </w:r>
          </w:p>
        </w:tc>
      </w:tr>
      <w:tr w:rsidR="00A633FF" w:rsidRPr="00A633FF" w14:paraId="3DBE26FE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5DEF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6547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2B44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7457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2</w:t>
            </w:r>
          </w:p>
        </w:tc>
      </w:tr>
      <w:tr w:rsidR="00A633FF" w:rsidRPr="00A633FF" w14:paraId="222A27FC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A72E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5F6F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095B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AE58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9</w:t>
            </w:r>
          </w:p>
        </w:tc>
      </w:tr>
      <w:tr w:rsidR="00A633FF" w:rsidRPr="00A633FF" w14:paraId="03FFEF66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A2FF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F02D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922A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285B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</w:tr>
      <w:tr w:rsidR="00A633FF" w:rsidRPr="00A633FF" w14:paraId="24A87AC8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C259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7CD8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19E7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6593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</w:tr>
      <w:tr w:rsidR="00A633FF" w:rsidRPr="00A633FF" w14:paraId="151E1B16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12B3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3C87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BAAB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11BB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9</w:t>
            </w:r>
          </w:p>
        </w:tc>
      </w:tr>
      <w:tr w:rsidR="00A633FF" w:rsidRPr="00A633FF" w14:paraId="01B0CA2E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E10D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8331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D5FA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B63A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7</w:t>
            </w:r>
          </w:p>
        </w:tc>
      </w:tr>
      <w:tr w:rsidR="00A633FF" w:rsidRPr="00A633FF" w14:paraId="660898BC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0AF8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B824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2B26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2434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</w:tr>
      <w:tr w:rsidR="00A633FF" w:rsidRPr="00A633FF" w14:paraId="5F3068BA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46D3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0762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28D3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E19F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3</w:t>
            </w:r>
          </w:p>
        </w:tc>
      </w:tr>
      <w:tr w:rsidR="00A633FF" w:rsidRPr="00A633FF" w14:paraId="082734EB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8AD9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9A86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CB8A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4433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2</w:t>
            </w:r>
          </w:p>
        </w:tc>
      </w:tr>
      <w:tr w:rsidR="00A633FF" w:rsidRPr="00A633FF" w14:paraId="6A1B80EB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CD6C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8EF6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4E54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D9FD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</w:tr>
      <w:tr w:rsidR="00A633FF" w:rsidRPr="00A633FF" w14:paraId="008E4283" w14:textId="77777777" w:rsidTr="00A633FF">
        <w:trPr>
          <w:trHeight w:val="29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B88C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_Jun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B265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96DF" w14:textId="77777777" w:rsidR="00A633FF" w:rsidRPr="00A633FF" w:rsidRDefault="00A633FF" w:rsidP="00A633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BC1C" w14:textId="77777777" w:rsidR="00A633FF" w:rsidRPr="00A633FF" w:rsidRDefault="00A633FF" w:rsidP="00A633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3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</w:tr>
    </w:tbl>
    <w:p w14:paraId="358B9CE5" w14:textId="77777777" w:rsidR="00A633FF" w:rsidRPr="00A633FF" w:rsidRDefault="00A633FF">
      <w:pPr>
        <w:rPr>
          <w:rFonts w:ascii="Times New Roman" w:hAnsi="Times New Roman" w:cs="Times New Roman"/>
          <w:sz w:val="24"/>
          <w:szCs w:val="24"/>
        </w:rPr>
      </w:pPr>
    </w:p>
    <w:sectPr w:rsidR="00A633FF" w:rsidRPr="00A633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3FF"/>
    <w:rsid w:val="00A633FF"/>
    <w:rsid w:val="00B50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FDD79"/>
  <w15:chartTrackingRefBased/>
  <w15:docId w15:val="{039AA4C9-E628-4A18-A8D2-F689BA085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51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5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elle</dc:creator>
  <cp:keywords/>
  <dc:description/>
  <cp:lastModifiedBy>Simon Belle</cp:lastModifiedBy>
  <cp:revision>1</cp:revision>
  <dcterms:created xsi:type="dcterms:W3CDTF">2020-03-24T18:36:00Z</dcterms:created>
  <dcterms:modified xsi:type="dcterms:W3CDTF">2020-03-24T18:39:00Z</dcterms:modified>
</cp:coreProperties>
</file>